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DBF" w:rsidRDefault="00755971" w:rsidP="00F54F4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</w:p>
    <w:p w:rsidR="003B6CEA" w:rsidRPr="00216DA3" w:rsidRDefault="00263EDC" w:rsidP="00F54F4C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16DA3">
        <w:rPr>
          <w:rFonts w:ascii="Times New Roman" w:hAnsi="Times New Roman" w:cs="Times New Roman" w:hint="eastAsia"/>
          <w:b/>
          <w:sz w:val="24"/>
          <w:szCs w:val="24"/>
          <w:u w:val="single"/>
        </w:rPr>
        <w:t xml:space="preserve">Figure </w:t>
      </w:r>
      <w:r w:rsidR="00805BF5" w:rsidRPr="00216DA3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Pr="00216DA3">
        <w:rPr>
          <w:rFonts w:ascii="Times New Roman" w:hAnsi="Times New Roman" w:cs="Times New Roman" w:hint="eastAsia"/>
          <w:b/>
          <w:sz w:val="24"/>
          <w:szCs w:val="24"/>
          <w:u w:val="single"/>
        </w:rPr>
        <w:t>1</w:t>
      </w:r>
    </w:p>
    <w:p w:rsidR="003B6CEA" w:rsidRDefault="003A39DD" w:rsidP="00ED1BB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5629275" cy="3236328"/>
            <wp:effectExtent l="0" t="0" r="0" b="2540"/>
            <wp:docPr id="5" name="Picture 5" descr="D:\data\2. stem cell therapy for acute liver failure\Manuscript\Stem cells\Survival % disease model LPS_Gal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ata\2. stem cell therapy for acute liver failure\Manuscript\Stem cells\Survival % disease model LPS_GalN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104" cy="3275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43C7" w:rsidRPr="00B805DF" w:rsidRDefault="00F6450A" w:rsidP="00B805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1.</w:t>
      </w:r>
      <w:r w:rsidR="0034010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243D2" w:rsidRPr="00C243D2">
        <w:rPr>
          <w:rFonts w:ascii="Times New Roman" w:hAnsi="Times New Roman" w:cs="Times New Roman" w:hint="eastAsia"/>
          <w:sz w:val="24"/>
          <w:szCs w:val="24"/>
        </w:rPr>
        <w:t>Determination of lethal dose of GalN for the induction of FHF</w:t>
      </w:r>
      <w:r w:rsidR="00C243D2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C243D2" w:rsidRPr="00C243D2">
        <w:rPr>
          <w:rFonts w:ascii="Times New Roman" w:hAnsi="Times New Roman" w:cs="Times New Roman"/>
          <w:sz w:val="24"/>
          <w:szCs w:val="24"/>
        </w:rPr>
        <w:t>T</w:t>
      </w:r>
      <w:r w:rsidR="00C243D2" w:rsidRPr="00C243D2">
        <w:rPr>
          <w:rFonts w:ascii="Times New Roman" w:hAnsi="Times New Roman" w:cs="Times New Roman" w:hint="eastAsia"/>
          <w:sz w:val="24"/>
          <w:szCs w:val="24"/>
        </w:rPr>
        <w:t>he percentage</w:t>
      </w:r>
      <w:r w:rsidR="00C243D2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C243D2" w:rsidRPr="00C243D2">
        <w:rPr>
          <w:rFonts w:ascii="Times New Roman" w:hAnsi="Times New Roman" w:cs="Times New Roman"/>
          <w:sz w:val="24"/>
          <w:szCs w:val="24"/>
        </w:rPr>
        <w:t xml:space="preserve">urvival of Balb/c nude mice after </w:t>
      </w:r>
      <w:r w:rsidR="00C243D2">
        <w:rPr>
          <w:rFonts w:ascii="Times New Roman" w:hAnsi="Times New Roman" w:cs="Times New Roman" w:hint="eastAsia"/>
          <w:sz w:val="24"/>
          <w:szCs w:val="24"/>
        </w:rPr>
        <w:t>intraperitoneal injection of different doses of GalN (1000 mg/kg,</w:t>
      </w:r>
      <w:r w:rsidR="00C243D2" w:rsidRPr="00C243D2">
        <w:rPr>
          <w:rFonts w:ascii="Times New Roman" w:hAnsi="Times New Roman" w:cs="Times New Roman"/>
          <w:sz w:val="24"/>
          <w:szCs w:val="24"/>
        </w:rPr>
        <w:t xml:space="preserve"> 1500mg/kg</w:t>
      </w:r>
      <w:r w:rsidR="00C243D2">
        <w:rPr>
          <w:rFonts w:ascii="Times New Roman" w:hAnsi="Times New Roman" w:cs="Times New Roman" w:hint="eastAsia"/>
          <w:sz w:val="24"/>
          <w:szCs w:val="24"/>
        </w:rPr>
        <w:t>, 2000 mg/kg and 3000 mg/kg)</w:t>
      </w:r>
      <w:r w:rsidR="00C243D2" w:rsidRPr="00C243D2">
        <w:rPr>
          <w:rFonts w:ascii="Times New Roman" w:hAnsi="Times New Roman" w:cs="Times New Roman"/>
          <w:sz w:val="24"/>
          <w:szCs w:val="24"/>
        </w:rPr>
        <w:t xml:space="preserve"> </w:t>
      </w:r>
      <w:r w:rsidR="0064224C">
        <w:rPr>
          <w:rFonts w:ascii="Times New Roman" w:hAnsi="Times New Roman" w:cs="Times New Roman"/>
          <w:sz w:val="24"/>
          <w:szCs w:val="24"/>
        </w:rPr>
        <w:t>with</w:t>
      </w:r>
      <w:r w:rsidR="00C243D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243D2" w:rsidRPr="00C243D2">
        <w:rPr>
          <w:rFonts w:ascii="Times New Roman" w:hAnsi="Times New Roman" w:cs="Times New Roman"/>
          <w:sz w:val="24"/>
          <w:szCs w:val="24"/>
        </w:rPr>
        <w:t>20 µg/kg LPS</w:t>
      </w:r>
      <w:r w:rsidR="0064224C">
        <w:rPr>
          <w:rFonts w:ascii="Times New Roman" w:hAnsi="Times New Roman" w:cs="Times New Roman"/>
          <w:sz w:val="24"/>
          <w:szCs w:val="24"/>
        </w:rPr>
        <w:t>.</w:t>
      </w:r>
    </w:p>
    <w:p w:rsidR="0045465F" w:rsidRPr="00762254" w:rsidRDefault="0045465F" w:rsidP="00BF1452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1" w:name="OLE_LINK1"/>
    </w:p>
    <w:p w:rsidR="00BB3397" w:rsidRDefault="00BB3397" w:rsidP="00BF1452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B3397" w:rsidRDefault="00BB3397" w:rsidP="00BF1452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B3397" w:rsidRDefault="00BB3397" w:rsidP="00BF1452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B3397" w:rsidRDefault="00BB3397" w:rsidP="00BF1452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B3397" w:rsidRDefault="00BB3397" w:rsidP="00BF1452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F1452" w:rsidRDefault="00BF1452" w:rsidP="00BF1452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Figure S</w:t>
      </w:r>
      <w:r w:rsidR="00D703FA">
        <w:rPr>
          <w:rFonts w:ascii="Times New Roman" w:hAnsi="Times New Roman" w:cs="Times New Roman" w:hint="eastAsia"/>
          <w:b/>
          <w:sz w:val="24"/>
          <w:szCs w:val="24"/>
          <w:u w:val="single"/>
        </w:rPr>
        <w:t>2</w:t>
      </w:r>
    </w:p>
    <w:bookmarkEnd w:id="1"/>
    <w:p w:rsidR="00BF1452" w:rsidRDefault="00BF1452" w:rsidP="00BF145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7E613F84" wp14:editId="73CEA9BB">
            <wp:extent cx="2365375" cy="243268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5375" cy="2432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F1452" w:rsidRDefault="00BF1452" w:rsidP="00BF14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S</w:t>
      </w:r>
      <w:r w:rsidR="00D703FA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erum GOT and GPT level in normal mice </w:t>
      </w:r>
      <w:r w:rsidR="00245179">
        <w:rPr>
          <w:rFonts w:ascii="Times New Roman" w:hAnsi="Times New Roman" w:cs="Times New Roman"/>
          <w:sz w:val="24"/>
          <w:szCs w:val="24"/>
        </w:rPr>
        <w:t>before</w:t>
      </w:r>
      <w:r>
        <w:rPr>
          <w:rFonts w:ascii="Times New Roman" w:hAnsi="Times New Roman" w:cs="Times New Roman"/>
          <w:sz w:val="24"/>
          <w:szCs w:val="24"/>
        </w:rPr>
        <w:t xml:space="preserve"> induction of FHF. </w:t>
      </w:r>
    </w:p>
    <w:p w:rsidR="00D703FA" w:rsidRDefault="00D703FA" w:rsidP="00D703FA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703FA" w:rsidRPr="00216DA3" w:rsidRDefault="00D703FA" w:rsidP="00D703FA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16DA3">
        <w:rPr>
          <w:rFonts w:ascii="Times New Roman" w:hAnsi="Times New Roman" w:cs="Times New Roman" w:hint="eastAsia"/>
          <w:b/>
          <w:sz w:val="24"/>
          <w:szCs w:val="24"/>
          <w:u w:val="single"/>
        </w:rPr>
        <w:t>Figure</w:t>
      </w:r>
      <w:r w:rsidRPr="00216DA3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216DA3">
        <w:rPr>
          <w:rFonts w:ascii="Times New Roman" w:hAnsi="Times New Roman" w:cs="Times New Roman" w:hint="eastAsia"/>
          <w:b/>
          <w:sz w:val="24"/>
          <w:szCs w:val="24"/>
          <w:u w:val="single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  <w:u w:val="single"/>
        </w:rPr>
        <w:t>3</w:t>
      </w:r>
    </w:p>
    <w:p w:rsidR="00D703FA" w:rsidRDefault="00D703FA" w:rsidP="00D703F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1C477819" wp14:editId="7CD71B0A">
            <wp:extent cx="3066415" cy="2005965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6415" cy="2005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2254" w:rsidRPr="00A83AE3" w:rsidRDefault="00D703FA" w:rsidP="007622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S3. </w:t>
      </w:r>
      <w:r w:rsidRPr="00705DC4">
        <w:rPr>
          <w:rFonts w:ascii="Times New Roman" w:hAnsi="Times New Roman" w:cs="Times New Roman" w:hint="eastAsia"/>
          <w:sz w:val="24"/>
          <w:szCs w:val="24"/>
        </w:rPr>
        <w:t xml:space="preserve">Gross observation of liver after </w:t>
      </w:r>
      <w:r w:rsidR="00E56420"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05DC4">
        <w:rPr>
          <w:rFonts w:ascii="Times New Roman" w:hAnsi="Times New Roman" w:cs="Times New Roman" w:hint="eastAsia"/>
          <w:sz w:val="24"/>
          <w:szCs w:val="24"/>
        </w:rPr>
        <w:t>hour</w:t>
      </w:r>
      <w:r>
        <w:rPr>
          <w:rFonts w:ascii="Times New Roman" w:hAnsi="Times New Roman" w:cs="Times New Roman" w:hint="eastAsia"/>
          <w:sz w:val="24"/>
          <w:szCs w:val="24"/>
        </w:rPr>
        <w:t>s of intra-portal delivery of 2D-ADSC and 3D-ADSC</w:t>
      </w:r>
      <w:r w:rsidRPr="002A4D42">
        <w:rPr>
          <w:rFonts w:ascii="Times New Roman" w:hAnsi="Times New Roman" w:cs="Times New Roman" w:hint="eastAsia"/>
          <w:sz w:val="24"/>
          <w:szCs w:val="24"/>
          <w:vertAlign w:val="subscript"/>
        </w:rPr>
        <w:t>1000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assive i</w:t>
      </w:r>
      <w:r>
        <w:rPr>
          <w:rFonts w:ascii="Times New Roman" w:hAnsi="Times New Roman" w:cs="Times New Roman" w:hint="eastAsia"/>
          <w:sz w:val="24"/>
          <w:szCs w:val="24"/>
        </w:rPr>
        <w:t>nfraction was observed throughout the liver after 2D-ADSC delivery.</w:t>
      </w:r>
      <w:r w:rsidR="00762254" w:rsidRPr="007622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62254">
        <w:rPr>
          <w:rFonts w:ascii="Times New Roman" w:hAnsi="Times New Roman" w:cs="Times New Roman" w:hint="eastAsia"/>
          <w:sz w:val="24"/>
          <w:szCs w:val="24"/>
        </w:rPr>
        <w:t>I</w:t>
      </w:r>
      <w:r w:rsidR="00762254">
        <w:rPr>
          <w:rFonts w:ascii="Times New Roman" w:hAnsi="Times New Roman" w:cs="Times New Roman"/>
          <w:sz w:val="24"/>
          <w:szCs w:val="24"/>
        </w:rPr>
        <w:t>n contrast</w:t>
      </w:r>
      <w:r w:rsidR="0076225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62254">
        <w:rPr>
          <w:rFonts w:ascii="Times New Roman" w:hAnsi="Times New Roman" w:cs="Times New Roman"/>
          <w:sz w:val="24"/>
          <w:szCs w:val="24"/>
        </w:rPr>
        <w:t>minimal</w:t>
      </w:r>
      <w:r w:rsidR="00762254">
        <w:rPr>
          <w:rFonts w:ascii="Times New Roman" w:hAnsi="Times New Roman" w:cs="Times New Roman" w:hint="eastAsia"/>
          <w:sz w:val="24"/>
          <w:szCs w:val="24"/>
        </w:rPr>
        <w:t xml:space="preserve"> infraction was observed in 3D-ADSC</w:t>
      </w:r>
      <w:r w:rsidR="00762254" w:rsidRPr="002A4D42">
        <w:rPr>
          <w:rFonts w:ascii="Times New Roman" w:hAnsi="Times New Roman" w:cs="Times New Roman" w:hint="eastAsia"/>
          <w:sz w:val="24"/>
          <w:szCs w:val="24"/>
          <w:vertAlign w:val="subscript"/>
        </w:rPr>
        <w:t>1000</w:t>
      </w:r>
      <w:r w:rsidR="00762254">
        <w:rPr>
          <w:rFonts w:ascii="Times New Roman" w:hAnsi="Times New Roman" w:cs="Times New Roman" w:hint="eastAsia"/>
          <w:sz w:val="24"/>
          <w:szCs w:val="24"/>
        </w:rPr>
        <w:t xml:space="preserve"> delivered group. (The arrow</w:t>
      </w:r>
      <w:r w:rsidR="00762254">
        <w:rPr>
          <w:rFonts w:ascii="Times New Roman" w:hAnsi="Times New Roman" w:cs="Times New Roman"/>
          <w:sz w:val="24"/>
          <w:szCs w:val="24"/>
        </w:rPr>
        <w:t>s</w:t>
      </w:r>
      <w:r w:rsidR="00762254">
        <w:rPr>
          <w:rFonts w:ascii="Times New Roman" w:hAnsi="Times New Roman" w:cs="Times New Roman" w:hint="eastAsia"/>
          <w:sz w:val="24"/>
          <w:szCs w:val="24"/>
        </w:rPr>
        <w:t xml:space="preserve"> indicate the area</w:t>
      </w:r>
      <w:r w:rsidR="00762254">
        <w:rPr>
          <w:rFonts w:ascii="Times New Roman" w:hAnsi="Times New Roman" w:cs="Times New Roman"/>
          <w:sz w:val="24"/>
          <w:szCs w:val="24"/>
        </w:rPr>
        <w:t>s</w:t>
      </w:r>
      <w:r w:rsidR="00762254">
        <w:rPr>
          <w:rFonts w:ascii="Times New Roman" w:hAnsi="Times New Roman" w:cs="Times New Roman" w:hint="eastAsia"/>
          <w:sz w:val="24"/>
          <w:szCs w:val="24"/>
        </w:rPr>
        <w:t xml:space="preserve"> of infraction) </w:t>
      </w:r>
    </w:p>
    <w:p w:rsidR="002002A8" w:rsidRPr="0083267A" w:rsidRDefault="002002A8" w:rsidP="002002A8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sectPr w:rsidR="002002A8" w:rsidRPr="008326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F54F4C"/>
    <w:rsid w:val="00004ED1"/>
    <w:rsid w:val="00027316"/>
    <w:rsid w:val="0003196B"/>
    <w:rsid w:val="0004408E"/>
    <w:rsid w:val="000A1795"/>
    <w:rsid w:val="000B07BD"/>
    <w:rsid w:val="000E647E"/>
    <w:rsid w:val="0010583A"/>
    <w:rsid w:val="00130627"/>
    <w:rsid w:val="00180061"/>
    <w:rsid w:val="001C1923"/>
    <w:rsid w:val="001D4218"/>
    <w:rsid w:val="001E2F8D"/>
    <w:rsid w:val="001F574B"/>
    <w:rsid w:val="001F7436"/>
    <w:rsid w:val="002002A8"/>
    <w:rsid w:val="00202004"/>
    <w:rsid w:val="00216DA3"/>
    <w:rsid w:val="002170EF"/>
    <w:rsid w:val="002370DC"/>
    <w:rsid w:val="00245179"/>
    <w:rsid w:val="00251547"/>
    <w:rsid w:val="0026016E"/>
    <w:rsid w:val="00263EDC"/>
    <w:rsid w:val="002759EE"/>
    <w:rsid w:val="0029311E"/>
    <w:rsid w:val="002A4D42"/>
    <w:rsid w:val="002B4329"/>
    <w:rsid w:val="002C1CBB"/>
    <w:rsid w:val="002D2697"/>
    <w:rsid w:val="002D5020"/>
    <w:rsid w:val="002E0091"/>
    <w:rsid w:val="002F53D0"/>
    <w:rsid w:val="003003CC"/>
    <w:rsid w:val="003072E2"/>
    <w:rsid w:val="00307CFC"/>
    <w:rsid w:val="00340102"/>
    <w:rsid w:val="00344FDE"/>
    <w:rsid w:val="00355063"/>
    <w:rsid w:val="003708FB"/>
    <w:rsid w:val="00373E34"/>
    <w:rsid w:val="0037768C"/>
    <w:rsid w:val="00377D9D"/>
    <w:rsid w:val="00391C85"/>
    <w:rsid w:val="003A0193"/>
    <w:rsid w:val="003A39DD"/>
    <w:rsid w:val="003B6CEA"/>
    <w:rsid w:val="003D4CAB"/>
    <w:rsid w:val="003F15E0"/>
    <w:rsid w:val="003F470B"/>
    <w:rsid w:val="004119D1"/>
    <w:rsid w:val="004472F7"/>
    <w:rsid w:val="00453EAD"/>
    <w:rsid w:val="004543DF"/>
    <w:rsid w:val="0045465F"/>
    <w:rsid w:val="004637D1"/>
    <w:rsid w:val="004859CE"/>
    <w:rsid w:val="004A33E6"/>
    <w:rsid w:val="004A657C"/>
    <w:rsid w:val="004B1CEE"/>
    <w:rsid w:val="004B550B"/>
    <w:rsid w:val="004C049E"/>
    <w:rsid w:val="004E0FF7"/>
    <w:rsid w:val="004F350F"/>
    <w:rsid w:val="00523600"/>
    <w:rsid w:val="00530556"/>
    <w:rsid w:val="0053532E"/>
    <w:rsid w:val="0054600F"/>
    <w:rsid w:val="00583B89"/>
    <w:rsid w:val="005871A4"/>
    <w:rsid w:val="005A160A"/>
    <w:rsid w:val="005B1903"/>
    <w:rsid w:val="005F00A9"/>
    <w:rsid w:val="005F4F97"/>
    <w:rsid w:val="00602604"/>
    <w:rsid w:val="00604E4C"/>
    <w:rsid w:val="00606366"/>
    <w:rsid w:val="0063093E"/>
    <w:rsid w:val="0064224C"/>
    <w:rsid w:val="006432D6"/>
    <w:rsid w:val="00686BA8"/>
    <w:rsid w:val="006E5CA9"/>
    <w:rsid w:val="006F2A8E"/>
    <w:rsid w:val="00705DC4"/>
    <w:rsid w:val="007151EC"/>
    <w:rsid w:val="00717FA8"/>
    <w:rsid w:val="00721429"/>
    <w:rsid w:val="0072261F"/>
    <w:rsid w:val="007547CF"/>
    <w:rsid w:val="00755971"/>
    <w:rsid w:val="00762254"/>
    <w:rsid w:val="007766E4"/>
    <w:rsid w:val="007B2A1D"/>
    <w:rsid w:val="007B6944"/>
    <w:rsid w:val="007C266A"/>
    <w:rsid w:val="007F0BC0"/>
    <w:rsid w:val="00805BF5"/>
    <w:rsid w:val="008274BE"/>
    <w:rsid w:val="008314D0"/>
    <w:rsid w:val="0083267A"/>
    <w:rsid w:val="00843A0D"/>
    <w:rsid w:val="00853F41"/>
    <w:rsid w:val="0089643E"/>
    <w:rsid w:val="008A1EE3"/>
    <w:rsid w:val="008C4085"/>
    <w:rsid w:val="008E4BF1"/>
    <w:rsid w:val="00900DE6"/>
    <w:rsid w:val="00910866"/>
    <w:rsid w:val="0094754E"/>
    <w:rsid w:val="00955A24"/>
    <w:rsid w:val="00980F1F"/>
    <w:rsid w:val="00985C64"/>
    <w:rsid w:val="00993E11"/>
    <w:rsid w:val="009B61C1"/>
    <w:rsid w:val="009E0C67"/>
    <w:rsid w:val="009E5124"/>
    <w:rsid w:val="00A50DBF"/>
    <w:rsid w:val="00A5112C"/>
    <w:rsid w:val="00A528EC"/>
    <w:rsid w:val="00A6056E"/>
    <w:rsid w:val="00A6162D"/>
    <w:rsid w:val="00A6207A"/>
    <w:rsid w:val="00A66CF9"/>
    <w:rsid w:val="00A71FAA"/>
    <w:rsid w:val="00A83AE3"/>
    <w:rsid w:val="00AA263B"/>
    <w:rsid w:val="00AC089B"/>
    <w:rsid w:val="00AE71A8"/>
    <w:rsid w:val="00AF42C2"/>
    <w:rsid w:val="00B043C7"/>
    <w:rsid w:val="00B07F57"/>
    <w:rsid w:val="00B101E5"/>
    <w:rsid w:val="00B16092"/>
    <w:rsid w:val="00B43B10"/>
    <w:rsid w:val="00B502C9"/>
    <w:rsid w:val="00B805DF"/>
    <w:rsid w:val="00B84CCB"/>
    <w:rsid w:val="00B8784E"/>
    <w:rsid w:val="00BB3397"/>
    <w:rsid w:val="00BE18AC"/>
    <w:rsid w:val="00BE36B7"/>
    <w:rsid w:val="00BE59F1"/>
    <w:rsid w:val="00BF1452"/>
    <w:rsid w:val="00C00C39"/>
    <w:rsid w:val="00C04504"/>
    <w:rsid w:val="00C14BB6"/>
    <w:rsid w:val="00C2393C"/>
    <w:rsid w:val="00C243D2"/>
    <w:rsid w:val="00C2533D"/>
    <w:rsid w:val="00C664C9"/>
    <w:rsid w:val="00C8181D"/>
    <w:rsid w:val="00CB4D15"/>
    <w:rsid w:val="00CD03B2"/>
    <w:rsid w:val="00CD5B43"/>
    <w:rsid w:val="00CE5278"/>
    <w:rsid w:val="00D13918"/>
    <w:rsid w:val="00D20B42"/>
    <w:rsid w:val="00D24728"/>
    <w:rsid w:val="00D25A45"/>
    <w:rsid w:val="00D37052"/>
    <w:rsid w:val="00D614EA"/>
    <w:rsid w:val="00D703FA"/>
    <w:rsid w:val="00DA504C"/>
    <w:rsid w:val="00DC3A1D"/>
    <w:rsid w:val="00DC4A88"/>
    <w:rsid w:val="00DC5F04"/>
    <w:rsid w:val="00DF0939"/>
    <w:rsid w:val="00DF0C6D"/>
    <w:rsid w:val="00E040EB"/>
    <w:rsid w:val="00E14375"/>
    <w:rsid w:val="00E17448"/>
    <w:rsid w:val="00E56420"/>
    <w:rsid w:val="00E56B61"/>
    <w:rsid w:val="00E632AE"/>
    <w:rsid w:val="00E66716"/>
    <w:rsid w:val="00E73EC2"/>
    <w:rsid w:val="00E81732"/>
    <w:rsid w:val="00E84B72"/>
    <w:rsid w:val="00E8792F"/>
    <w:rsid w:val="00EB5056"/>
    <w:rsid w:val="00ED1BBF"/>
    <w:rsid w:val="00EE5F39"/>
    <w:rsid w:val="00F038BF"/>
    <w:rsid w:val="00F058A5"/>
    <w:rsid w:val="00F20166"/>
    <w:rsid w:val="00F30344"/>
    <w:rsid w:val="00F3751B"/>
    <w:rsid w:val="00F43114"/>
    <w:rsid w:val="00F465B0"/>
    <w:rsid w:val="00F54F4C"/>
    <w:rsid w:val="00F615DE"/>
    <w:rsid w:val="00F6450A"/>
    <w:rsid w:val="00F738E0"/>
    <w:rsid w:val="00F97842"/>
    <w:rsid w:val="00FB3347"/>
    <w:rsid w:val="00FB6C5B"/>
    <w:rsid w:val="00FB7598"/>
    <w:rsid w:val="00FD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F4C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4F4C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F54F4C"/>
    <w:pPr>
      <w:spacing w:after="0" w:line="240" w:lineRule="auto"/>
      <w:jc w:val="left"/>
    </w:pPr>
    <w:rPr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CEA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CEA"/>
    <w:rPr>
      <w:rFonts w:asciiTheme="majorHAnsi" w:eastAsiaTheme="majorEastAsia" w:hAnsiTheme="majorHAnsi" w:cstheme="majorBidi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F4C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4F4C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F54F4C"/>
    <w:pPr>
      <w:spacing w:after="0" w:line="240" w:lineRule="auto"/>
      <w:jc w:val="left"/>
    </w:pPr>
    <w:rPr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CEA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CEA"/>
    <w:rPr>
      <w:rFonts w:asciiTheme="majorHAnsi" w:eastAsiaTheme="majorEastAsia" w:hAnsiTheme="majorHAnsi" w:cstheme="majorBidi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968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95</Characters>
  <Application>Microsoft Office Word</Application>
  <DocSecurity>0</DocSecurity>
  <Lines>1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bh</dc:creator>
  <cp:lastModifiedBy>MPABLEO</cp:lastModifiedBy>
  <cp:revision>13</cp:revision>
  <dcterms:created xsi:type="dcterms:W3CDTF">2019-01-23T10:10:00Z</dcterms:created>
  <dcterms:modified xsi:type="dcterms:W3CDTF">2019-07-13T06:49:00Z</dcterms:modified>
</cp:coreProperties>
</file>